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91C" w:rsidRDefault="005D52D5">
      <w:pPr>
        <w:widowControl/>
        <w:jc w:val="left"/>
        <w:textAlignment w:val="bottom"/>
        <w:rPr>
          <w:rFonts w:eastAsia="SimSun" w:hAnsi="Arial" w:cs="Arial"/>
          <w:b/>
          <w:color w:val="000000"/>
          <w:kern w:val="0"/>
          <w:szCs w:val="21"/>
          <w:lang w:bidi="ar"/>
        </w:rPr>
      </w:pPr>
      <w:bookmarkStart w:id="0" w:name="_GoBack"/>
      <w:r>
        <w:rPr>
          <w:rFonts w:eastAsia="SimSun" w:hAnsi="Arial" w:cs="Arial" w:hint="eastAsia"/>
          <w:b/>
          <w:color w:val="000000"/>
          <w:kern w:val="0"/>
          <w:szCs w:val="21"/>
          <w:lang w:bidi="ar"/>
        </w:rPr>
        <w:t>BRFSS 2017 Code Mapping Index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5328"/>
        <w:gridCol w:w="3326"/>
      </w:tblGrid>
      <w:tr w:rsidR="0034791C">
        <w:trPr>
          <w:trHeight w:val="439"/>
          <w:tblHeader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b/>
                <w:bCs/>
                <w:sz w:val="18"/>
                <w:szCs w:val="18"/>
              </w:rPr>
            </w:pPr>
            <w:bookmarkStart w:id="1" w:name="OLE_LINK1"/>
            <w:bookmarkEnd w:id="0"/>
            <w:r>
              <w:rPr>
                <w:b/>
                <w:bCs/>
                <w:sz w:val="18"/>
                <w:szCs w:val="18"/>
              </w:rPr>
              <w:t>Variabl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tion Nam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strk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diagnosed with a strok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scncr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 told) you had skin cancer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ocncr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 told) you had any other types of cancer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copd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 told) you have chronic obstructive pulmonary disease, emphysema or chroic bronchitis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pev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told you had a depressive disorder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ckidny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 told) you have kidney disease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ver told) you have diabete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alth Condition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dents sex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t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 statu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f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you deaf or do you have serious difficulty hearing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or difficulty seeing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de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concentrating or remembering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walk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walking or climbing stair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dres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dressing or bathing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alon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doing errands alon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smk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ped smoking in past 12 month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 Us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times did you eat fruit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&amp; Veget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ju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times did you drink 100 percent pure fruit juices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&amp; Veget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green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times did you eat dark green vegetables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&amp; Veget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f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o you eat french fries or fried potatoes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&amp; Veget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toe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o you eat potatoe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&amp; Veget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shot6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flu shot/spray past 12 mo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zation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vac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nia shot ever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zation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gle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had the shingles or zoster vaccine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zation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taking insulin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dcogh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you have a cough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Health (COPD Symptoms)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dflem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you cough up phlegm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Health (COPD Symptoms)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dbrth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you have shortness of breath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Health (COPD Symptoms)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vdasprn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e aspirin daily or every other day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Health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salt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 salt intake to lower </w:t>
            </w:r>
            <w:r>
              <w:rPr>
                <w:rFonts w:hint="eastAsia"/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s to Control High Blood Pressur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alchol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 alcohol use for</w:t>
            </w:r>
            <w:r>
              <w:rPr>
                <w:rFonts w:hint="eastAsia"/>
                <w:sz w:val="18"/>
                <w:szCs w:val="18"/>
              </w:rPr>
              <w:t xml:space="preserve"> BP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s to Control High Blood Pressur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exer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rcising to lower </w:t>
            </w:r>
            <w:r>
              <w:rPr>
                <w:rFonts w:hint="eastAsia"/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s to Control High Blood Pressur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sleep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had trouble with sleep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Disorder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psno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been told that you snore loudly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Disorder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pbrth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 anyone ever observed that you stop breathing during your sleep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Disorder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rvctl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pain under control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Survivorship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bsugr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id you drink regular soda or pop that contains sugar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Sweetened Beverag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bfrut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did you drink sugar-sweetened drinks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Sweetened Beverag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chsalt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ching sodium or salt intak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or Salt-Related Behavior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ana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the past 30 days, on how many days did you use marijuana or hashish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advc2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ve you ever had the </w:t>
            </w:r>
            <w:r>
              <w:rPr>
                <w:rFonts w:hint="eastAsia"/>
                <w:sz w:val="18"/>
                <w:szCs w:val="18"/>
              </w:rPr>
              <w:t>HPV</w:t>
            </w:r>
            <w:r>
              <w:rPr>
                <w:sz w:val="18"/>
                <w:szCs w:val="18"/>
              </w:rPr>
              <w:t xml:space="preserve"> vaccination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Human Papilloma Virus (HPV)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anus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ed tetanus shot since 2005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anus, Diphtheria, and Acellular Pertussis (Tdap) (Adults)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memlos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xperienced confusion or memory loss that is happening more often or is getting worse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nitive Decline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orient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orientation or gender identity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Orientation and Gender Identity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sgndr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consider yourself to be transgender?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Orientation and Gender Identity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rfhype5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blood pressure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rfchol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cholesterol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michd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 had </w:t>
            </w:r>
            <w:r>
              <w:rPr>
                <w:rFonts w:hint="eastAsia"/>
                <w:sz w:val="18"/>
                <w:szCs w:val="18"/>
              </w:rPr>
              <w:t>CHD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rFonts w:hint="eastAsia"/>
                <w:sz w:val="18"/>
                <w:szCs w:val="18"/>
              </w:rPr>
              <w:t>MI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casthm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asthma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drdxar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dents diagnosed with arthritis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prace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d preferred rac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age65yr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age in two age groups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rfbmi5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 or obese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rfsmok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ing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rfdrhv5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 alcohol consumption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totinda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sure time physical activity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pastrng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strengthening recommendation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x.pastae1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obic and strengthening (2-level)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tr w:rsidR="0034791C">
        <w:trPr>
          <w:trHeight w:val="439"/>
        </w:trPr>
        <w:tc>
          <w:tcPr>
            <w:tcW w:w="112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.aidtst3</w:t>
            </w:r>
          </w:p>
        </w:tc>
        <w:tc>
          <w:tcPr>
            <w:tcW w:w="53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 been tested for </w:t>
            </w:r>
            <w:r>
              <w:rPr>
                <w:rFonts w:hint="eastAsia"/>
                <w:sz w:val="18"/>
                <w:szCs w:val="18"/>
              </w:rPr>
              <w:t>HIV</w:t>
            </w:r>
            <w:r>
              <w:rPr>
                <w:sz w:val="18"/>
                <w:szCs w:val="18"/>
              </w:rPr>
              <w:t xml:space="preserve"> calculated variable</w:t>
            </w:r>
          </w:p>
        </w:tc>
        <w:tc>
          <w:tcPr>
            <w:tcW w:w="33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4791C" w:rsidRDefault="005D52D5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ulated Variables</w:t>
            </w:r>
          </w:p>
        </w:tc>
      </w:tr>
      <w:bookmarkEnd w:id="1"/>
    </w:tbl>
    <w:p w:rsidR="0034791C" w:rsidRDefault="0034791C"/>
    <w:sectPr w:rsidR="0034791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2B36" w:rsidRDefault="00322B36" w:rsidP="007478B9">
      <w:r>
        <w:separator/>
      </w:r>
    </w:p>
  </w:endnote>
  <w:endnote w:type="continuationSeparator" w:id="0">
    <w:p w:rsidR="00322B36" w:rsidRDefault="00322B36" w:rsidP="00747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2B36" w:rsidRDefault="00322B36" w:rsidP="007478B9">
      <w:r>
        <w:separator/>
      </w:r>
    </w:p>
  </w:footnote>
  <w:footnote w:type="continuationSeparator" w:id="0">
    <w:p w:rsidR="00322B36" w:rsidRDefault="00322B36" w:rsidP="00747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zU2NbUwNDEyNzdT0lEKTi0uzszPAykwrAUASyQELywAAAA="/>
  </w:docVars>
  <w:rsids>
    <w:rsidRoot w:val="151F1517"/>
    <w:rsid w:val="EFF764D1"/>
    <w:rsid w:val="00004BBA"/>
    <w:rsid w:val="00061A1C"/>
    <w:rsid w:val="002D2A23"/>
    <w:rsid w:val="002D7302"/>
    <w:rsid w:val="00322B36"/>
    <w:rsid w:val="0034791C"/>
    <w:rsid w:val="005D52D5"/>
    <w:rsid w:val="00623418"/>
    <w:rsid w:val="00671F95"/>
    <w:rsid w:val="007478B9"/>
    <w:rsid w:val="00B0119C"/>
    <w:rsid w:val="00B40567"/>
    <w:rsid w:val="00D16403"/>
    <w:rsid w:val="00E266E2"/>
    <w:rsid w:val="151F1517"/>
    <w:rsid w:val="219B0B79"/>
    <w:rsid w:val="22A646D5"/>
    <w:rsid w:val="2C2D3AFE"/>
    <w:rsid w:val="30C617D3"/>
    <w:rsid w:val="4B571977"/>
    <w:rsid w:val="615B59DC"/>
    <w:rsid w:val="66779602"/>
    <w:rsid w:val="68706338"/>
    <w:rsid w:val="6F2E8F42"/>
    <w:rsid w:val="7FFB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FCE450"/>
  <w15:docId w15:val="{9AAAA5A9-0F8E-4119-9D1B-648208A6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ascii="SimSun" w:eastAsia="SimSun" w:hAnsi="SimSun" w:cs="Times New Roman"/>
      <w:kern w:val="0"/>
      <w:sz w:val="24"/>
    </w:rPr>
  </w:style>
  <w:style w:type="table" w:customStyle="1" w:styleId="TableNormal1">
    <w:name w:val="Table Normal1"/>
    <w:basedOn w:val="TableNormal"/>
    <w:semiHidden/>
    <w:qFormat/>
    <w:tblPr/>
  </w:style>
  <w:style w:type="table" w:customStyle="1" w:styleId="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ListParagraph1">
    <w:name w:val="List Paragraph1"/>
    <w:basedOn w:val="Normal"/>
    <w:qFormat/>
    <w:pPr>
      <w:widowControl/>
      <w:spacing w:after="160" w:line="256" w:lineRule="auto"/>
      <w:ind w:left="720"/>
      <w:contextualSpacing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rsid w:val="00747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478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47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478B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C3F054-BA6A-4D23-B683-DE90E3DDD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</dc:creator>
  <cp:lastModifiedBy>KST</cp:lastModifiedBy>
  <cp:revision>2</cp:revision>
  <dcterms:created xsi:type="dcterms:W3CDTF">2019-11-25T14:27:00Z</dcterms:created>
  <dcterms:modified xsi:type="dcterms:W3CDTF">2019-11-2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203</vt:lpwstr>
  </property>
</Properties>
</file>